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2E9" w:rsidRPr="00A004A4" w:rsidRDefault="009C52E9">
      <w:pPr>
        <w:rPr>
          <w:rFonts w:ascii="Times New Roman" w:hAnsi="Times New Roman" w:cs="Times New Roman"/>
          <w:sz w:val="18"/>
          <w:szCs w:val="18"/>
        </w:rPr>
      </w:pPr>
    </w:p>
    <w:p w:rsidR="009F2474" w:rsidRPr="00A004A4" w:rsidRDefault="00DD05BE" w:rsidP="009F2474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 xml:space="preserve">able. </w:t>
      </w:r>
      <w:r w:rsidR="00AC7FA4">
        <w:rPr>
          <w:rFonts w:ascii="Times New Roman" w:hAnsi="Times New Roman" w:cs="Times New Roman"/>
          <w:b/>
          <w:sz w:val="18"/>
          <w:szCs w:val="18"/>
        </w:rPr>
        <w:t>S3</w:t>
      </w:r>
      <w:r w:rsidR="009F2474" w:rsidRPr="00A004A4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 xml:space="preserve">he methylation rate of every CpG sites </w:t>
      </w:r>
      <w:r w:rsidR="00581C17">
        <w:rPr>
          <w:rFonts w:ascii="Times New Roman" w:hAnsi="Times New Roman" w:cs="Times New Roman"/>
          <w:b/>
          <w:sz w:val="18"/>
          <w:szCs w:val="18"/>
        </w:rPr>
        <w:t>in lncRNA TBX5-AS1:2-island</w:t>
      </w:r>
      <w:r w:rsidR="00AF3E4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81C17">
        <w:rPr>
          <w:rFonts w:ascii="Times New Roman" w:hAnsi="Times New Roman" w:cs="Times New Roman"/>
          <w:b/>
          <w:sz w:val="18"/>
          <w:szCs w:val="18"/>
        </w:rPr>
        <w:t xml:space="preserve">2 </w:t>
      </w:r>
      <w:r>
        <w:rPr>
          <w:rFonts w:ascii="Times New Roman" w:hAnsi="Times New Roman" w:cs="Times New Roman"/>
          <w:b/>
          <w:sz w:val="18"/>
          <w:szCs w:val="18"/>
        </w:rPr>
        <w:t>in heart tissues of NC and TOF</w:t>
      </w:r>
    </w:p>
    <w:tbl>
      <w:tblPr>
        <w:tblW w:w="16250" w:type="dxa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592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593"/>
        <w:gridCol w:w="592"/>
        <w:gridCol w:w="592"/>
        <w:gridCol w:w="675"/>
      </w:tblGrid>
      <w:tr w:rsidR="00A004A4" w:rsidRPr="00A004A4" w:rsidTr="008931A4">
        <w:trPr>
          <w:trHeight w:val="381"/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A004A4" w:rsidRPr="00A004A4" w:rsidRDefault="00A004A4" w:rsidP="008931A4">
            <w:pPr>
              <w:widowControl/>
              <w:ind w:left="540" w:hangingChars="300" w:hanging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CpG</w:t>
            </w:r>
          </w:p>
          <w:p w:rsidR="00A004A4" w:rsidRPr="00A004A4" w:rsidRDefault="007F0F7F" w:rsidP="008931A4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up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04A4" w:rsidRPr="00A004A4" w:rsidRDefault="00A004A4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4A4" w:rsidRPr="00A004A4" w:rsidRDefault="00A004A4" w:rsidP="00893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563F8B" w:rsidRPr="00A004A4" w:rsidTr="00AA261B">
        <w:trPr>
          <w:trHeight w:val="2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F8B" w:rsidRPr="00A004A4" w:rsidRDefault="007F0F7F" w:rsidP="007F0F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563F8B" w:rsidRPr="00A004A4" w:rsidTr="00AA261B">
        <w:trPr>
          <w:trHeight w:val="2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F8B" w:rsidRPr="00A004A4" w:rsidRDefault="007F0F7F" w:rsidP="00AA2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F8B" w:rsidRPr="00110C0C" w:rsidRDefault="00563F8B" w:rsidP="00F21C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C0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11</w:t>
            </w:r>
          </w:p>
        </w:tc>
      </w:tr>
      <w:tr w:rsidR="002D449E" w:rsidRPr="00A004A4" w:rsidTr="00AA261B">
        <w:trPr>
          <w:trHeight w:val="2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49E" w:rsidRPr="00A004A4" w:rsidRDefault="002D449E" w:rsidP="00AA26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  <w:r w:rsidRPr="00A004A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6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5.7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4.9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7.49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2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5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24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5.58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2.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5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.8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2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22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5.9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.78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8.6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39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3.0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.0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88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.08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15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4.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6.121</w:t>
            </w:r>
          </w:p>
        </w:tc>
      </w:tr>
      <w:tr w:rsidR="002D449E" w:rsidRPr="00A004A4" w:rsidTr="00AA261B">
        <w:trPr>
          <w:trHeight w:val="2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449E" w:rsidRPr="00A004A4" w:rsidRDefault="002D449E" w:rsidP="00AA26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4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 w:rsidRPr="00A004A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2D449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F21C99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2D449E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BB5889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E92CD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2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449E" w:rsidRPr="0042079A" w:rsidRDefault="00E92CD0" w:rsidP="008931A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1</w:t>
            </w:r>
          </w:p>
        </w:tc>
      </w:tr>
    </w:tbl>
    <w:p w:rsidR="00504CD6" w:rsidRDefault="00504CD6" w:rsidP="00504C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10AE0">
        <w:rPr>
          <w:rFonts w:ascii="Times New Roman" w:hAnsi="Times New Roman" w:cs="Times New Roman"/>
          <w:sz w:val="18"/>
          <w:szCs w:val="18"/>
        </w:rPr>
        <w:t>NC, normal control; TOF, Tetralogy of Fallot</w:t>
      </w:r>
    </w:p>
    <w:p w:rsidR="00A004A4" w:rsidRPr="00504CD6" w:rsidRDefault="00A004A4" w:rsidP="00A00D3D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F31C7A" w:rsidRPr="006776D3" w:rsidRDefault="00F31C7A" w:rsidP="000E2672">
      <w:pPr>
        <w:pStyle w:val="a7"/>
        <w:ind w:left="360" w:firstLineChars="0" w:firstLine="0"/>
        <w:rPr>
          <w:rFonts w:ascii="Times New Roman" w:hAnsi="Times New Roman" w:cs="Times New Roman"/>
          <w:sz w:val="18"/>
          <w:szCs w:val="18"/>
        </w:rPr>
      </w:pPr>
    </w:p>
    <w:sectPr w:rsidR="00F31C7A" w:rsidRPr="006776D3" w:rsidSect="00A004A4">
      <w:pgSz w:w="16838" w:h="11906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0177" w:rsidRDefault="00F60177" w:rsidP="00A004A4">
      <w:r>
        <w:separator/>
      </w:r>
    </w:p>
  </w:endnote>
  <w:endnote w:type="continuationSeparator" w:id="0">
    <w:p w:rsidR="00F60177" w:rsidRDefault="00F60177" w:rsidP="00A0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0177" w:rsidRDefault="00F60177" w:rsidP="00A004A4">
      <w:r>
        <w:separator/>
      </w:r>
    </w:p>
  </w:footnote>
  <w:footnote w:type="continuationSeparator" w:id="0">
    <w:p w:rsidR="00F60177" w:rsidRDefault="00F60177" w:rsidP="00A004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E9050F"/>
    <w:multiLevelType w:val="hybridMultilevel"/>
    <w:tmpl w:val="059CA190"/>
    <w:lvl w:ilvl="0" w:tplc="CC80E6F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83B"/>
    <w:rsid w:val="000E2672"/>
    <w:rsid w:val="00110C0C"/>
    <w:rsid w:val="001E0EAE"/>
    <w:rsid w:val="002D449E"/>
    <w:rsid w:val="0041483B"/>
    <w:rsid w:val="0042079A"/>
    <w:rsid w:val="0043099A"/>
    <w:rsid w:val="004F49BE"/>
    <w:rsid w:val="00504CD6"/>
    <w:rsid w:val="00563F8B"/>
    <w:rsid w:val="00581C17"/>
    <w:rsid w:val="005E1AD8"/>
    <w:rsid w:val="005F44DA"/>
    <w:rsid w:val="00635B8D"/>
    <w:rsid w:val="00676458"/>
    <w:rsid w:val="006776D3"/>
    <w:rsid w:val="007F0F7F"/>
    <w:rsid w:val="008931A4"/>
    <w:rsid w:val="00935530"/>
    <w:rsid w:val="009C52E9"/>
    <w:rsid w:val="009F2474"/>
    <w:rsid w:val="00A004A4"/>
    <w:rsid w:val="00A00D3D"/>
    <w:rsid w:val="00A45539"/>
    <w:rsid w:val="00AA261B"/>
    <w:rsid w:val="00AC7FA4"/>
    <w:rsid w:val="00AF3E4A"/>
    <w:rsid w:val="00B860B3"/>
    <w:rsid w:val="00BB5889"/>
    <w:rsid w:val="00BB61DC"/>
    <w:rsid w:val="00C26067"/>
    <w:rsid w:val="00DD05BE"/>
    <w:rsid w:val="00E30317"/>
    <w:rsid w:val="00E6249B"/>
    <w:rsid w:val="00E92CD0"/>
    <w:rsid w:val="00F01843"/>
    <w:rsid w:val="00F31C7A"/>
    <w:rsid w:val="00F6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64E645-4C1B-4101-89F5-D56AFDFA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4A4"/>
    <w:rPr>
      <w:sz w:val="18"/>
      <w:szCs w:val="18"/>
    </w:rPr>
  </w:style>
  <w:style w:type="paragraph" w:styleId="a7">
    <w:name w:val="List Paragraph"/>
    <w:basedOn w:val="a"/>
    <w:uiPriority w:val="34"/>
    <w:qFormat/>
    <w:rsid w:val="006776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_Yu</dc:creator>
  <cp:lastModifiedBy>shiyu chen</cp:lastModifiedBy>
  <cp:revision>11</cp:revision>
  <dcterms:created xsi:type="dcterms:W3CDTF">2018-09-05T01:56:00Z</dcterms:created>
  <dcterms:modified xsi:type="dcterms:W3CDTF">2019-05-28T15:52:00Z</dcterms:modified>
</cp:coreProperties>
</file>